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4B9C0" w14:textId="77FE96F4" w:rsidR="00F73BD7" w:rsidRPr="006E57C9" w:rsidRDefault="00F73BD7" w:rsidP="00F73BD7">
      <w:pPr>
        <w:spacing w:line="240" w:lineRule="auto"/>
        <w:ind w:left="-709"/>
        <w:rPr>
          <w:rFonts w:ascii="Helvetica" w:hAnsi="Helvetica"/>
          <w:b/>
          <w:bCs/>
          <w:sz w:val="24"/>
          <w:szCs w:val="24"/>
          <w:lang w:val="en-US"/>
        </w:rPr>
      </w:pPr>
      <w:r w:rsidRPr="006E57C9">
        <w:rPr>
          <w:rFonts w:ascii="Helvetica" w:hAnsi="Helvetica"/>
          <w:b/>
          <w:bCs/>
          <w:sz w:val="24"/>
          <w:szCs w:val="24"/>
          <w:lang w:val="en-US"/>
        </w:rPr>
        <w:t>Supplementary Table 3</w:t>
      </w:r>
    </w:p>
    <w:p w14:paraId="6B479C33" w14:textId="6829BE40" w:rsidR="00F73BD7" w:rsidRPr="00F73BD7" w:rsidRDefault="00F73BD7" w:rsidP="00F73BD7">
      <w:pPr>
        <w:spacing w:line="240" w:lineRule="auto"/>
        <w:ind w:hanging="709"/>
        <w:rPr>
          <w:rFonts w:ascii="Helvetica" w:hAnsi="Helvetica"/>
          <w:sz w:val="24"/>
          <w:szCs w:val="24"/>
          <w:lang w:val="en-US"/>
        </w:rPr>
      </w:pPr>
      <w:r w:rsidRPr="00F73BD7">
        <w:rPr>
          <w:rFonts w:ascii="Helvetica" w:hAnsi="Helvetica"/>
          <w:sz w:val="24"/>
          <w:szCs w:val="24"/>
          <w:lang w:val="en-US"/>
        </w:rPr>
        <w:t>Prophage species present in bacterial genomes from 2 or more STs</w:t>
      </w:r>
    </w:p>
    <w:tbl>
      <w:tblPr>
        <w:tblW w:w="10632" w:type="dxa"/>
        <w:tblInd w:w="-8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306"/>
        <w:gridCol w:w="1275"/>
        <w:gridCol w:w="2977"/>
      </w:tblGrid>
      <w:tr w:rsidR="00F01874" w:rsidRPr="00B32C45" w14:paraId="7EB52FC4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E4A8E" w14:textId="2ABACEDA" w:rsidR="00F01874" w:rsidRPr="00F73BD7" w:rsidRDefault="006E57C9" w:rsidP="00F73BD7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 xml:space="preserve">Ab </w:t>
            </w:r>
            <w:r w:rsidR="00F73BD7"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Prophag</w:t>
            </w:r>
            <w:r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e Species.</w:t>
            </w:r>
          </w:p>
        </w:tc>
        <w:tc>
          <w:tcPr>
            <w:tcW w:w="43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EE408" w14:textId="0D5B7F6A" w:rsidR="00F01874" w:rsidRPr="00F73BD7" w:rsidRDefault="00F01874" w:rsidP="00F73BD7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Sequence Type</w:t>
            </w:r>
            <w:r w:rsidR="00F73BD7"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ED474" w14:textId="04CF0C89" w:rsidR="00F01874" w:rsidRPr="00F73BD7" w:rsidRDefault="00F01874" w:rsidP="00F73BD7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Number of ST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96645" w14:textId="689DC939" w:rsidR="00F01874" w:rsidRPr="00F73BD7" w:rsidRDefault="00F73BD7" w:rsidP="00F73BD7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A</w:t>
            </w:r>
            <w:r w:rsidR="00F01874"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verage allel</w:t>
            </w:r>
            <w:r w:rsidRPr="00F73BD7">
              <w:rPr>
                <w:rFonts w:ascii="Helvetica" w:eastAsia="Times New Roman" w:hAnsi="Helvetica" w:cs="Arial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ic difference between STs</w:t>
            </w:r>
          </w:p>
        </w:tc>
      </w:tr>
      <w:tr w:rsidR="00F01874" w:rsidRPr="00F73BD7" w14:paraId="4E58C6AF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67615" w14:textId="7E1AFF3D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0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CAB1E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82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D6D2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21191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22EC14C1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B0DB4" w14:textId="6CBEB9CC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05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97BF9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3, ST46, ST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5C12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073EC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11F1F37B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4F8CB" w14:textId="6BEAC403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19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964ED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79, ST1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1C87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54EEF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0A216ADC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66232" w14:textId="286E9F80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24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1C799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3, ST7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2EB3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72E8A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2AC76940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D2B73" w14:textId="36E9C772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27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8B716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71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4BECE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8A965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57260B46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D82C2" w14:textId="41952101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32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E2364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8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0A825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F4DB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10673341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B5E6F" w14:textId="111FECDF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4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2B8A5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15, ST82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25022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8F90C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8%</w:t>
            </w:r>
          </w:p>
        </w:tc>
      </w:tr>
      <w:tr w:rsidR="00F01874" w:rsidRPr="00F73BD7" w14:paraId="7CAD7C2F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5FBAF" w14:textId="10CEE1C2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43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555D1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18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A2CB0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115C9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3F021735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211CF" w14:textId="6BB79289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44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1FA0E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85, ST74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2CC57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61CF8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3D359A24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1202C" w14:textId="7C7D8169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62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C229C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46,ST82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8805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0FA0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64.28%</w:t>
            </w:r>
          </w:p>
        </w:tc>
      </w:tr>
      <w:tr w:rsidR="00F01874" w:rsidRPr="00F73BD7" w14:paraId="0EC014D7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7339D" w14:textId="75DA8BDB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7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3F463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35874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50F7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42.85%</w:t>
            </w:r>
          </w:p>
        </w:tc>
      </w:tr>
      <w:tr w:rsidR="00F01874" w:rsidRPr="00F73BD7" w14:paraId="5817CA4C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C3B31" w14:textId="5C34545B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78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7C4C1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52, ST7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406FE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D00E2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57%</w:t>
            </w:r>
          </w:p>
        </w:tc>
      </w:tr>
      <w:tr w:rsidR="00F01874" w:rsidRPr="00F73BD7" w14:paraId="57152311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8AA8A" w14:textId="5E951461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18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33D4E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3DCF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18EE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42.85%</w:t>
            </w:r>
          </w:p>
        </w:tc>
      </w:tr>
      <w:tr w:rsidR="00F01874" w:rsidRPr="00F73BD7" w14:paraId="7F486E57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F1E83" w14:textId="183BA79B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215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2718A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5, ST7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A8ED4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630B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360A798B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DFBD7" w14:textId="43999B08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25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320E0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13, ST129, ST1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10CF1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A2BA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1.42%</w:t>
            </w:r>
          </w:p>
        </w:tc>
      </w:tr>
      <w:tr w:rsidR="00F01874" w:rsidRPr="00F73BD7" w14:paraId="47249B26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5A056" w14:textId="76DD64CF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30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4F116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1BDC4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A142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42.85%</w:t>
            </w:r>
          </w:p>
        </w:tc>
      </w:tr>
      <w:tr w:rsidR="00F01874" w:rsidRPr="00F73BD7" w14:paraId="2A1432A7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0DF5D" w14:textId="26715069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31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5D577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51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B188A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92599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2A296132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802DD" w14:textId="0AA2442D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32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2BC17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1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6961A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90B76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5.71%</w:t>
            </w:r>
          </w:p>
        </w:tc>
      </w:tr>
      <w:tr w:rsidR="00F01874" w:rsidRPr="00F73BD7" w14:paraId="2EB23BC8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27EE8" w14:textId="2C15DB63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36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B3630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  <w:t>ST2, ST23, ST32, ST46, ST5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ABA36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67D4F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7%</w:t>
            </w:r>
          </w:p>
        </w:tc>
      </w:tr>
      <w:tr w:rsidR="00F01874" w:rsidRPr="00F73BD7" w14:paraId="07586202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C39B5" w14:textId="5D8E30B7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5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E8443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4B7F6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225FF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1.42%</w:t>
            </w:r>
          </w:p>
        </w:tc>
      </w:tr>
      <w:tr w:rsidR="00F01874" w:rsidRPr="00F73BD7" w14:paraId="5C87BD3F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4AD4F" w14:textId="32EFCED2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57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98D97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6, ST62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97DD3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CC253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57.14%</w:t>
            </w:r>
          </w:p>
        </w:tc>
      </w:tr>
      <w:tr w:rsidR="00F01874" w:rsidRPr="00F73BD7" w14:paraId="7BAB69A5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40495" w14:textId="34DE2F2C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63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0BB25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79, ST12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84D4F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ACBD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52.38%</w:t>
            </w:r>
          </w:p>
        </w:tc>
      </w:tr>
      <w:tr w:rsidR="00F01874" w:rsidRPr="00F73BD7" w14:paraId="0ECC2A44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0DE04" w14:textId="4AC47F81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64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2420E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5, ST16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CDDA5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FAC27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1.42%</w:t>
            </w:r>
          </w:p>
        </w:tc>
      </w:tr>
      <w:tr w:rsidR="00F01874" w:rsidRPr="00F73BD7" w14:paraId="258EF38A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E1ADD" w14:textId="6F5C4D81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7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977EA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  <w:t>ST2, ST11, ST23, ST36, ST38, ST46, ST52, ST85, ST215, ST745, ST880, ST116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A0781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E9BE3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4.45%</w:t>
            </w:r>
          </w:p>
        </w:tc>
      </w:tr>
      <w:tr w:rsidR="00F01874" w:rsidRPr="00F73BD7" w14:paraId="5BF1B4F4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1B5B6" w14:textId="43163F4E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70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50A34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74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55185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532F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20A3F4AD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7D273" w14:textId="47876D79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73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16F80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2, ST23, ST21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F66A7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1F6BF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80.95%</w:t>
            </w:r>
          </w:p>
        </w:tc>
      </w:tr>
      <w:tr w:rsidR="00F01874" w:rsidRPr="00F73BD7" w14:paraId="0F8463CE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E4AEB" w14:textId="317FA881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76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CEA71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8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ADF6C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9FB24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2E7B0332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59380" w14:textId="097025C6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79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88226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8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5ADD0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A05B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4.28%</w:t>
            </w:r>
          </w:p>
        </w:tc>
      </w:tr>
      <w:tr w:rsidR="00F01874" w:rsidRPr="00F73BD7" w14:paraId="02BE8CDD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65F58" w14:textId="2E65C64B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8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48612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  <w:t>ST2, ST23, ST47, ST52, ST129, ST215, ST578, ST636, ST82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7FE83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BB43D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69.84%</w:t>
            </w:r>
          </w:p>
        </w:tc>
      </w:tr>
      <w:tr w:rsidR="00F01874" w:rsidRPr="00F73BD7" w14:paraId="5D24014A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EA1C5" w14:textId="1174E8EA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86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0F836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EDA7A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05044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00.00%</w:t>
            </w:r>
          </w:p>
        </w:tc>
      </w:tr>
      <w:tr w:rsidR="00F01874" w:rsidRPr="00F73BD7" w14:paraId="22256817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263C0" w14:textId="4D181F4A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9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99DDB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val="en-US" w:eastAsia="es-MX"/>
                <w14:ligatures w14:val="none"/>
              </w:rPr>
              <w:t>ST1, ST2, ST10, ST20, ST46, ST78, ST187, ST215, ST578, ST636, ST717, ST823, ST114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9C3FB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1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063E8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7.83%</w:t>
            </w:r>
          </w:p>
        </w:tc>
      </w:tr>
      <w:tr w:rsidR="00F01874" w:rsidRPr="00F73BD7" w14:paraId="55A8B415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705A9" w14:textId="31754242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94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0ECEC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52, ST43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E1357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8E93E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57.14%</w:t>
            </w:r>
          </w:p>
        </w:tc>
      </w:tr>
      <w:tr w:rsidR="00F01874" w:rsidRPr="00F73BD7" w14:paraId="474272AC" w14:textId="77777777" w:rsidTr="00F73BD7">
        <w:trPr>
          <w:trHeight w:val="285"/>
        </w:trPr>
        <w:tc>
          <w:tcPr>
            <w:tcW w:w="207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16B30" w14:textId="7A7BB8C9" w:rsidR="00F01874" w:rsidRPr="00F73BD7" w:rsidRDefault="006E57C9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Ab</w:t>
            </w:r>
            <w:r w:rsidR="00B32C45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_</w:t>
            </w:r>
            <w:r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PS</w:t>
            </w:r>
            <w:r w:rsidR="00F01874"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-98</w:t>
            </w:r>
          </w:p>
        </w:tc>
        <w:tc>
          <w:tcPr>
            <w:tcW w:w="4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9D6F1" w14:textId="77777777" w:rsidR="00F01874" w:rsidRPr="00F73BD7" w:rsidRDefault="00F01874" w:rsidP="00F73BD7">
            <w:pPr>
              <w:spacing w:after="0" w:line="240" w:lineRule="auto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ST1, ST2, ST4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7D8D6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631D5" w14:textId="77777777" w:rsidR="00F01874" w:rsidRPr="00F73BD7" w:rsidRDefault="00F01874" w:rsidP="00F73BD7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</w:pPr>
            <w:r w:rsidRPr="00F73BD7">
              <w:rPr>
                <w:rFonts w:ascii="Helvetica" w:eastAsia="Times New Roman" w:hAnsi="Helvetica" w:cs="Arial"/>
                <w:kern w:val="0"/>
                <w:sz w:val="24"/>
                <w:szCs w:val="24"/>
                <w:lang w:eastAsia="es-MX"/>
                <w14:ligatures w14:val="none"/>
              </w:rPr>
              <w:t>71.42%</w:t>
            </w:r>
          </w:p>
        </w:tc>
      </w:tr>
    </w:tbl>
    <w:p w14:paraId="5D3420C4" w14:textId="7F16C746" w:rsidR="00030552" w:rsidRPr="00F73BD7" w:rsidRDefault="00F73BD7" w:rsidP="00F73BD7">
      <w:pPr>
        <w:spacing w:line="240" w:lineRule="auto"/>
        <w:ind w:hanging="709"/>
        <w:rPr>
          <w:rFonts w:ascii="Helvetica" w:hAnsi="Helvetica"/>
          <w:sz w:val="24"/>
          <w:szCs w:val="24"/>
        </w:rPr>
      </w:pPr>
      <w:r w:rsidRPr="00F73BD7">
        <w:rPr>
          <w:rFonts w:ascii="Helvetica" w:hAnsi="Helvetica"/>
          <w:sz w:val="24"/>
          <w:szCs w:val="24"/>
        </w:rPr>
        <w:t>*</w:t>
      </w:r>
      <w:r w:rsidRPr="00F73BD7">
        <w:rPr>
          <w:rFonts w:ascii="Helvetica" w:eastAsia="Times New Roman" w:hAnsi="Helvetica" w:cs="Arial"/>
          <w:b/>
          <w:bCs/>
          <w:kern w:val="0"/>
          <w:sz w:val="24"/>
          <w:szCs w:val="24"/>
          <w:lang w:val="en-US" w:eastAsia="es-MX"/>
          <w14:ligatures w14:val="none"/>
        </w:rPr>
        <w:t xml:space="preserve"> </w:t>
      </w:r>
      <w:r w:rsidRPr="00F73BD7">
        <w:rPr>
          <w:rFonts w:ascii="Helvetica" w:eastAsia="Times New Roman" w:hAnsi="Helvetica" w:cs="Arial"/>
          <w:kern w:val="0"/>
          <w:sz w:val="24"/>
          <w:szCs w:val="24"/>
          <w:lang w:val="en-US" w:eastAsia="es-MX"/>
          <w14:ligatures w14:val="none"/>
        </w:rPr>
        <w:t>STs as per Pasteur MLST</w:t>
      </w:r>
    </w:p>
    <w:sectPr w:rsidR="00030552" w:rsidRPr="00F73BD7" w:rsidSect="00F73BD7">
      <w:pgSz w:w="12240" w:h="15840"/>
      <w:pgMar w:top="73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874"/>
    <w:rsid w:val="00030552"/>
    <w:rsid w:val="006E57C9"/>
    <w:rsid w:val="00814CD5"/>
    <w:rsid w:val="00B32C45"/>
    <w:rsid w:val="00F01874"/>
    <w:rsid w:val="00F7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1E127"/>
  <w15:chartTrackingRefBased/>
  <w15:docId w15:val="{ED68792F-07AA-4F73-816E-3EE5B018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C4A1F5-3753-B045-9653-A6679B346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DOMINGUEZ VALLE</dc:creator>
  <cp:keywords/>
  <dc:description/>
  <cp:lastModifiedBy>Santiago Castillo</cp:lastModifiedBy>
  <cp:revision>4</cp:revision>
  <dcterms:created xsi:type="dcterms:W3CDTF">2024-04-10T02:35:00Z</dcterms:created>
  <dcterms:modified xsi:type="dcterms:W3CDTF">2024-08-27T22:39:00Z</dcterms:modified>
</cp:coreProperties>
</file>